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A34" w:rsidRPr="00335C78" w:rsidRDefault="00823163" w:rsidP="00AE5A3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335C7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upplemental material 4</w:t>
      </w:r>
      <w:bookmarkStart w:id="0" w:name="_GoBack"/>
      <w:bookmarkEnd w:id="0"/>
    </w:p>
    <w:p w:rsidR="00B56F52" w:rsidRPr="00335C78" w:rsidRDefault="00B56F52" w:rsidP="00B56F52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335C7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Figures S22-S33</w:t>
      </w:r>
    </w:p>
    <w:p w:rsidR="00E965F7" w:rsidRPr="00335C78" w:rsidRDefault="00EB40EA" w:rsidP="00E965F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t>Figure S22</w:t>
      </w:r>
    </w:p>
    <w:p w:rsidR="00E965F7" w:rsidRPr="00335C78" w:rsidRDefault="00E965F7" w:rsidP="00551322">
      <w:pPr>
        <w:spacing w:after="0" w:line="24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>Funnel plot for child-reported PTSD symptoms without outlier studies</w:t>
      </w:r>
    </w:p>
    <w:p w:rsidR="00E965F7" w:rsidRPr="00335C78" w:rsidRDefault="00335C78" w:rsidP="00E965F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.4pt;height:285.85pt">
            <v:imagedata r:id="rId4" o:title="FunnelPTSDcWO" croptop="9535f" cropbottom="2036f"/>
          </v:shape>
        </w:pict>
      </w:r>
    </w:p>
    <w:p w:rsidR="00E965F7" w:rsidRPr="00335C78" w:rsidRDefault="00EB40EA" w:rsidP="00E965F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t>Figure S23</w:t>
      </w:r>
    </w:p>
    <w:p w:rsidR="00E965F7" w:rsidRPr="00335C78" w:rsidRDefault="00E965F7" w:rsidP="00551322">
      <w:pPr>
        <w:spacing w:after="0" w:line="24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>Funnel plot for parent-reported PTSD symptoms without outlier studies</w:t>
      </w:r>
    </w:p>
    <w:p w:rsidR="00E965F7" w:rsidRPr="00335C78" w:rsidRDefault="00335C78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026" type="#_x0000_t75" style="width:347.1pt;height:283.15pt">
            <v:imagedata r:id="rId5" o:title="FunnelPTSDpWO" croptop="9239f" cropbottom="2362f"/>
          </v:shape>
        </w:pict>
      </w:r>
    </w:p>
    <w:p w:rsidR="00E965F7" w:rsidRPr="00335C78" w:rsidRDefault="00EB40EA" w:rsidP="00E965F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>Figure S24</w:t>
      </w:r>
    </w:p>
    <w:p w:rsidR="00E965F7" w:rsidRPr="00335C78" w:rsidRDefault="00E965F7" w:rsidP="00E965F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>Funnel plot for child-reported depressive symptoms without outlier studies</w:t>
      </w:r>
    </w:p>
    <w:p w:rsidR="00E965F7" w:rsidRPr="00335C78" w:rsidRDefault="00E965F7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noProof/>
          <w:color w:val="000000" w:themeColor="text1"/>
          <w:lang w:val="en-US"/>
        </w:rPr>
        <w:drawing>
          <wp:inline distT="0" distB="0" distL="0" distR="0" wp14:anchorId="3423AB8B" wp14:editId="5778CED5">
            <wp:extent cx="4383118" cy="3600000"/>
            <wp:effectExtent l="0" t="0" r="0" b="635"/>
            <wp:docPr id="1" name="Grafik 1" descr="C:\Users\Katharina\AppData\Local\Microsoft\Windows\INetCache\Content.Word\FunnelMDDcW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Katharina\AppData\Local\Microsoft\Windows\INetCache\Content.Word\FunnelMDDcW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933" b="2933"/>
                    <a:stretch/>
                  </pic:blipFill>
                  <pic:spPr bwMode="auto">
                    <a:xfrm>
                      <a:off x="0" y="0"/>
                      <a:ext cx="4383118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65F7" w:rsidRPr="00335C78" w:rsidRDefault="00EB40EA" w:rsidP="00E965F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t>Figure S25</w:t>
      </w:r>
    </w:p>
    <w:p w:rsidR="00E965F7" w:rsidRPr="00335C78" w:rsidRDefault="00E965F7" w:rsidP="00E965F7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Funnel plot for parent-reported depressive symptoms </w:t>
      </w:r>
      <w:r w:rsidR="00335C78"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027" type="#_x0000_t75" style="width:344.95pt;height:283.7pt">
            <v:imagedata r:id="rId7" o:title="FunnelMDDp" croptop="9437f" cropbottom="2272f"/>
          </v:shape>
        </w:pict>
      </w:r>
    </w:p>
    <w:p w:rsidR="00613DE3" w:rsidRPr="00335C78" w:rsidRDefault="00613DE3" w:rsidP="00E965F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</w:p>
    <w:p w:rsidR="00AA2B50" w:rsidRPr="00335C78" w:rsidRDefault="00EB40EA" w:rsidP="00AA2B5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>Figure S26</w: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Funnel plot for child-reported anxiety symptoms </w:t>
      </w:r>
    </w:p>
    <w:p w:rsidR="00AA2B50" w:rsidRPr="00335C78" w:rsidRDefault="00335C78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028" type="#_x0000_t75" style="width:344.4pt;height:283.7pt">
            <v:imagedata r:id="rId8" o:title="FunnelANXc" croptop="9351f" cropbottom="2246f"/>
          </v:shape>
        </w:pict>
      </w:r>
    </w:p>
    <w:p w:rsidR="00AA2B50" w:rsidRPr="00335C78" w:rsidRDefault="00EB40EA" w:rsidP="00AA2B5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t>Figure S27</w: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>Funnel plot for parent-reported anxiety symptoms</w:t>
      </w:r>
    </w:p>
    <w:p w:rsidR="00AA2B50" w:rsidRPr="00335C78" w:rsidRDefault="00335C78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029" type="#_x0000_t75" style="width:344.4pt;height:283.15pt">
            <v:imagedata r:id="rId9" o:title="FunnelANXp" croptop="9219f" cropbottom="2368f"/>
          </v:shape>
        </w:pic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</w:p>
    <w:p w:rsidR="00AA2B50" w:rsidRPr="00335C78" w:rsidRDefault="00EB40EA" w:rsidP="00AA2B5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>Figure S28</w: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Funnel plot for parent-reported ADHD symptoms </w:t>
      </w:r>
    </w:p>
    <w:p w:rsidR="00AA2B50" w:rsidRPr="00335C78" w:rsidRDefault="00335C78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030" type="#_x0000_t75" style="width:5in;height:284.25pt">
            <v:imagedata r:id="rId10" o:title="FunnelADHDp" croptop="11356f" cropbottom="2653f"/>
          </v:shape>
        </w:pict>
      </w:r>
    </w:p>
    <w:p w:rsidR="00AA2B50" w:rsidRPr="00335C78" w:rsidRDefault="00EB40EA" w:rsidP="00AA2B5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t>Figure S29</w: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>Funnel plot for child-reported internalizing symptoms without outlier studies</w:t>
      </w:r>
    </w:p>
    <w:p w:rsidR="00AA2B50" w:rsidRPr="00335C78" w:rsidRDefault="00335C78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031" type="#_x0000_t75" style="width:341.75pt;height:283.15pt">
            <v:imagedata r:id="rId11" o:title="FunnelINTcWO" croptop="9098f" cropbottom="2115f"/>
          </v:shape>
        </w:pic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</w:p>
    <w:p w:rsidR="00AA2B50" w:rsidRPr="00335C78" w:rsidRDefault="00EB40EA" w:rsidP="00AA2B5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>Figure S30</w: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Funnel plot for parent-reported internalizing symptoms without outlier studies </w:t>
      </w:r>
      <w:r w:rsidR="00335C78"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032" type="#_x0000_t75" style="width:340.65pt;height:283.15pt">
            <v:imagedata r:id="rId12" o:title="FunnelINTpWO" croptop="9089f" cropbottom="1739f"/>
          </v:shape>
        </w:pict>
      </w: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 </w:t>
      </w:r>
    </w:p>
    <w:p w:rsidR="00AA2B50" w:rsidRPr="00335C78" w:rsidRDefault="00EB40EA" w:rsidP="00AA2B5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t>Figure S31</w: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Funnel plot for child-reported externalizing symptoms </w:t>
      </w:r>
    </w:p>
    <w:p w:rsidR="00613DE3" w:rsidRPr="00335C78" w:rsidRDefault="00AA2B50" w:rsidP="00E965F7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noProof/>
          <w:color w:val="000000" w:themeColor="text1"/>
          <w:lang w:val="en-US"/>
        </w:rPr>
        <w:drawing>
          <wp:inline distT="0" distB="0" distL="0" distR="0" wp14:anchorId="50A3AB54" wp14:editId="31F08936">
            <wp:extent cx="4392964" cy="3600000"/>
            <wp:effectExtent l="0" t="0" r="7620" b="635"/>
            <wp:docPr id="2" name="Grafik 2" descr="C:\Users\Katharina\AppData\Local\Microsoft\Windows\INetCache\Content.Word\FunnelEXT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 descr="C:\Users\Katharina\AppData\Local\Microsoft\Windows\INetCache\Content.Word\FunnelEXT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49" b="3601"/>
                    <a:stretch/>
                  </pic:blipFill>
                  <pic:spPr bwMode="auto">
                    <a:xfrm>
                      <a:off x="0" y="0"/>
                      <a:ext cx="4392964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65F7" w:rsidRPr="00335C78" w:rsidRDefault="00E965F7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</w:p>
    <w:p w:rsidR="00AA2B50" w:rsidRPr="00335C78" w:rsidRDefault="00EB40EA" w:rsidP="00AA2B50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lastRenderedPageBreak/>
        <w:t>Figure S32</w:t>
      </w:r>
    </w:p>
    <w:p w:rsidR="00AA2B50" w:rsidRPr="00335C78" w:rsidRDefault="00AA2B50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Funnel plot for parent-reported externalizing symptoms </w:t>
      </w:r>
    </w:p>
    <w:p w:rsidR="00AA2B50" w:rsidRPr="00335C78" w:rsidRDefault="00335C78" w:rsidP="00AA2B50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pict>
          <v:shape id="_x0000_i1033" type="#_x0000_t75" style="width:342.8pt;height:283.15pt">
            <v:imagedata r:id="rId14" o:title="FunnelEXTp" croptop="9465f" cropbottom="1993f"/>
          </v:shape>
        </w:pict>
      </w:r>
    </w:p>
    <w:p w:rsidR="00B86AF4" w:rsidRPr="00335C78" w:rsidRDefault="00EB40EA" w:rsidP="00B86AF4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b/>
          <w:color w:val="000000" w:themeColor="text1"/>
          <w:lang w:val="en-US"/>
        </w:rPr>
        <w:t>Figure S33</w:t>
      </w:r>
    </w:p>
    <w:p w:rsidR="00B86AF4" w:rsidRPr="00335C78" w:rsidRDefault="00B86AF4" w:rsidP="00B86AF4">
      <w:pPr>
        <w:spacing w:after="0" w:line="480" w:lineRule="auto"/>
        <w:rPr>
          <w:rFonts w:ascii="Times New Roman" w:eastAsia="Calibri" w:hAnsi="Times New Roman" w:cs="Times New Roman"/>
          <w:i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i/>
          <w:color w:val="000000" w:themeColor="text1"/>
          <w:lang w:val="en-US"/>
        </w:rPr>
        <w:t xml:space="preserve">Funnel plot for behavior problems </w:t>
      </w:r>
    </w:p>
    <w:p w:rsidR="00AA2B50" w:rsidRPr="00335C78" w:rsidRDefault="00335C78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335C78">
        <w:rPr>
          <w:rFonts w:ascii="Times New Roman" w:eastAsia="Calibri" w:hAnsi="Times New Roman" w:cs="Times New Roman"/>
          <w:color w:val="000000" w:themeColor="text1"/>
          <w:lang w:val="en-US"/>
        </w:rPr>
        <w:pict>
          <v:shape id="_x0000_i1034" type="#_x0000_t75" style="width:345.5pt;height:283.15pt">
            <v:imagedata r:id="rId15" o:title="FunnelBEH" croptop="9473f" cropbottom="2368f"/>
          </v:shape>
        </w:pict>
      </w:r>
    </w:p>
    <w:p w:rsidR="00E965F7" w:rsidRPr="00335C78" w:rsidRDefault="00E965F7" w:rsidP="00E965F7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</w:p>
    <w:sectPr w:rsidR="00E965F7" w:rsidRPr="00335C78" w:rsidSect="00335C78">
      <w:pgSz w:w="11906" w:h="16838"/>
      <w:pgMar w:top="1418" w:right="1418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992"/>
    <w:rsid w:val="00034DBB"/>
    <w:rsid w:val="00073C48"/>
    <w:rsid w:val="000B69A0"/>
    <w:rsid w:val="000C21DA"/>
    <w:rsid w:val="0014139E"/>
    <w:rsid w:val="00154C21"/>
    <w:rsid w:val="002022CD"/>
    <w:rsid w:val="002204D0"/>
    <w:rsid w:val="00221F22"/>
    <w:rsid w:val="002315F1"/>
    <w:rsid w:val="0024054E"/>
    <w:rsid w:val="002D3C1E"/>
    <w:rsid w:val="002D3EA0"/>
    <w:rsid w:val="0032001A"/>
    <w:rsid w:val="00335C78"/>
    <w:rsid w:val="004101A7"/>
    <w:rsid w:val="00420F98"/>
    <w:rsid w:val="004C0B93"/>
    <w:rsid w:val="005134C8"/>
    <w:rsid w:val="00546667"/>
    <w:rsid w:val="00551322"/>
    <w:rsid w:val="005C140E"/>
    <w:rsid w:val="005E701E"/>
    <w:rsid w:val="00603E5D"/>
    <w:rsid w:val="00613DE3"/>
    <w:rsid w:val="00661B15"/>
    <w:rsid w:val="00687AEC"/>
    <w:rsid w:val="006966D4"/>
    <w:rsid w:val="006A1D9A"/>
    <w:rsid w:val="006C7789"/>
    <w:rsid w:val="006F1C34"/>
    <w:rsid w:val="0075096C"/>
    <w:rsid w:val="00793974"/>
    <w:rsid w:val="007A032A"/>
    <w:rsid w:val="007D313E"/>
    <w:rsid w:val="00823163"/>
    <w:rsid w:val="00876992"/>
    <w:rsid w:val="00895530"/>
    <w:rsid w:val="008D4102"/>
    <w:rsid w:val="008D5611"/>
    <w:rsid w:val="008F0C01"/>
    <w:rsid w:val="009A097B"/>
    <w:rsid w:val="009B30E4"/>
    <w:rsid w:val="009C040E"/>
    <w:rsid w:val="00A924F7"/>
    <w:rsid w:val="00A9376B"/>
    <w:rsid w:val="00AA2B50"/>
    <w:rsid w:val="00AA651E"/>
    <w:rsid w:val="00AC7675"/>
    <w:rsid w:val="00AD4776"/>
    <w:rsid w:val="00AD65C8"/>
    <w:rsid w:val="00AE2C2A"/>
    <w:rsid w:val="00AE5A34"/>
    <w:rsid w:val="00B1113E"/>
    <w:rsid w:val="00B1379C"/>
    <w:rsid w:val="00B163BC"/>
    <w:rsid w:val="00B56F52"/>
    <w:rsid w:val="00B74C8D"/>
    <w:rsid w:val="00B86AF4"/>
    <w:rsid w:val="00C019B1"/>
    <w:rsid w:val="00C70C3C"/>
    <w:rsid w:val="00E53A04"/>
    <w:rsid w:val="00E965F7"/>
    <w:rsid w:val="00EA5F0A"/>
    <w:rsid w:val="00EB40EA"/>
    <w:rsid w:val="00ED75F5"/>
    <w:rsid w:val="00EE29A9"/>
    <w:rsid w:val="00F24950"/>
    <w:rsid w:val="00F312CB"/>
    <w:rsid w:val="00F40489"/>
    <w:rsid w:val="00F522C7"/>
    <w:rsid w:val="00F93DF2"/>
    <w:rsid w:val="00F973A5"/>
    <w:rsid w:val="00FC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5:chartTrackingRefBased/>
  <w15:docId w15:val="{40B5F941-24EA-4220-B2A7-4596EF80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C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C8D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AC76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1">
    <w:name w:val="Tabellenraster11"/>
    <w:basedOn w:val="TableNormal"/>
    <w:next w:val="TableGrid"/>
    <w:uiPriority w:val="39"/>
    <w:rsid w:val="00AC76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Neviya Dhayalan</cp:lastModifiedBy>
  <cp:revision>43</cp:revision>
  <dcterms:created xsi:type="dcterms:W3CDTF">2020-12-29T12:55:00Z</dcterms:created>
  <dcterms:modified xsi:type="dcterms:W3CDTF">2022-09-19T11:28:00Z</dcterms:modified>
</cp:coreProperties>
</file>